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85EB5" w14:textId="77777777" w:rsidR="005526AB" w:rsidRPr="00CD4642" w:rsidRDefault="005526AB" w:rsidP="005526AB">
      <w:pPr>
        <w:pStyle w:val="paper4"/>
        <w:rPr>
          <w:b/>
          <w:bCs/>
          <w:sz w:val="24"/>
        </w:rPr>
      </w:pPr>
      <w:bookmarkStart w:id="0" w:name="_Hlk61359139"/>
      <w:r w:rsidRPr="00CD4642">
        <w:rPr>
          <w:b/>
          <w:bCs/>
          <w:sz w:val="24"/>
        </w:rPr>
        <w:t>Table. S</w:t>
      </w:r>
      <w:r>
        <w:rPr>
          <w:b/>
          <w:bCs/>
          <w:sz w:val="24"/>
        </w:rPr>
        <w:t>4</w:t>
      </w:r>
      <w:r w:rsidRPr="00CD4642">
        <w:rPr>
          <w:b/>
          <w:bCs/>
          <w:sz w:val="24"/>
        </w:rPr>
        <w:t xml:space="preserve"> Point mutation primer list</w:t>
      </w:r>
    </w:p>
    <w:tbl>
      <w:tblPr>
        <w:tblStyle w:val="11"/>
        <w:tblW w:w="7936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187"/>
        <w:gridCol w:w="5749"/>
      </w:tblGrid>
      <w:tr w:rsidR="005526AB" w:rsidRPr="00CD4642" w14:paraId="18A7E4CC" w14:textId="77777777" w:rsidTr="00067352">
        <w:tc>
          <w:tcPr>
            <w:tcW w:w="2187" w:type="dxa"/>
          </w:tcPr>
          <w:bookmarkEnd w:id="0"/>
          <w:p w14:paraId="0095FAE2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Name</w:t>
            </w:r>
          </w:p>
        </w:tc>
        <w:tc>
          <w:tcPr>
            <w:tcW w:w="5749" w:type="dxa"/>
          </w:tcPr>
          <w:p w14:paraId="14C65B43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Sequence</w:t>
            </w:r>
          </w:p>
        </w:tc>
      </w:tr>
      <w:tr w:rsidR="005526AB" w:rsidRPr="00CD4642" w14:paraId="445742E6" w14:textId="77777777" w:rsidTr="00067352">
        <w:tc>
          <w:tcPr>
            <w:tcW w:w="2187" w:type="dxa"/>
          </w:tcPr>
          <w:p w14:paraId="7C0121B6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 (1,2)-F</w:t>
            </w:r>
          </w:p>
        </w:tc>
        <w:tc>
          <w:tcPr>
            <w:tcW w:w="5749" w:type="dxa"/>
          </w:tcPr>
          <w:p w14:paraId="52774322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TGCGGTCCTTAGTAGCTGTGAGATC</w:t>
            </w:r>
          </w:p>
        </w:tc>
      </w:tr>
      <w:tr w:rsidR="005526AB" w:rsidRPr="00CD4642" w14:paraId="6768A086" w14:textId="77777777" w:rsidTr="00067352">
        <w:tc>
          <w:tcPr>
            <w:tcW w:w="2187" w:type="dxa"/>
          </w:tcPr>
          <w:p w14:paraId="62AE3956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 (1,2)-R</w:t>
            </w:r>
          </w:p>
        </w:tc>
        <w:tc>
          <w:tcPr>
            <w:tcW w:w="5749" w:type="dxa"/>
          </w:tcPr>
          <w:p w14:paraId="50DA7288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ATCTCACAGCTACTAAGGACCGCAT</w:t>
            </w:r>
          </w:p>
        </w:tc>
      </w:tr>
      <w:tr w:rsidR="005526AB" w:rsidRPr="00CD4642" w14:paraId="7376F10E" w14:textId="77777777" w:rsidTr="00067352">
        <w:tc>
          <w:tcPr>
            <w:tcW w:w="2187" w:type="dxa"/>
          </w:tcPr>
          <w:p w14:paraId="33E31BB5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 (4,5)-F</w:t>
            </w:r>
          </w:p>
        </w:tc>
        <w:tc>
          <w:tcPr>
            <w:tcW w:w="5749" w:type="dxa"/>
          </w:tcPr>
          <w:p w14:paraId="2AAABF3B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AGGAGGCTTAATAATACCAGCTTCCAATTCCCAAGGTCAC</w:t>
            </w:r>
          </w:p>
        </w:tc>
      </w:tr>
      <w:tr w:rsidR="005526AB" w:rsidRPr="00CD4642" w14:paraId="0EEE11AC" w14:textId="77777777" w:rsidTr="00067352">
        <w:tc>
          <w:tcPr>
            <w:tcW w:w="2187" w:type="dxa"/>
          </w:tcPr>
          <w:p w14:paraId="350A8FE3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 (4,5)-R</w:t>
            </w:r>
          </w:p>
        </w:tc>
        <w:tc>
          <w:tcPr>
            <w:tcW w:w="5749" w:type="dxa"/>
          </w:tcPr>
          <w:p w14:paraId="713EBD38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TGACCTTGGGAATTGGAAGCTGGTATTATTAAGCCTCCTTG</w:t>
            </w:r>
          </w:p>
        </w:tc>
      </w:tr>
      <w:tr w:rsidR="005526AB" w:rsidRPr="00CD4642" w14:paraId="67BEEE44" w14:textId="77777777" w:rsidTr="00067352">
        <w:tc>
          <w:tcPr>
            <w:tcW w:w="2187" w:type="dxa"/>
          </w:tcPr>
          <w:p w14:paraId="5E289E91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 (6,7)-F</w:t>
            </w:r>
          </w:p>
        </w:tc>
        <w:tc>
          <w:tcPr>
            <w:tcW w:w="5749" w:type="dxa"/>
          </w:tcPr>
          <w:p w14:paraId="57580B86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GGTGGTGAAGCTGGATGGGATTTTCTCAT</w:t>
            </w:r>
          </w:p>
        </w:tc>
      </w:tr>
      <w:tr w:rsidR="005526AB" w:rsidRPr="00CD4642" w14:paraId="2811E93A" w14:textId="77777777" w:rsidTr="00067352">
        <w:tc>
          <w:tcPr>
            <w:tcW w:w="2187" w:type="dxa"/>
          </w:tcPr>
          <w:p w14:paraId="22C797B2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 (6,7)-R</w:t>
            </w:r>
          </w:p>
        </w:tc>
        <w:tc>
          <w:tcPr>
            <w:tcW w:w="5749" w:type="dxa"/>
          </w:tcPr>
          <w:p w14:paraId="5E135E34" w14:textId="77777777" w:rsidR="005526AB" w:rsidRPr="00CD4642" w:rsidRDefault="005526AB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TGAGAAAATCCCATCCAGCTTCACCACCA</w:t>
            </w:r>
          </w:p>
        </w:tc>
      </w:tr>
    </w:tbl>
    <w:p w14:paraId="759F2EB9" w14:textId="77777777" w:rsidR="000E2C00" w:rsidRDefault="00E74498"/>
    <w:sectPr w:rsidR="000E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8E600" w14:textId="77777777" w:rsidR="00E74498" w:rsidRDefault="00E74498" w:rsidP="005526AB">
      <w:r>
        <w:separator/>
      </w:r>
    </w:p>
  </w:endnote>
  <w:endnote w:type="continuationSeparator" w:id="0">
    <w:p w14:paraId="3B2CEAE5" w14:textId="77777777" w:rsidR="00E74498" w:rsidRDefault="00E74498" w:rsidP="00552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E69F6" w14:textId="77777777" w:rsidR="00E74498" w:rsidRDefault="00E74498" w:rsidP="005526AB">
      <w:r>
        <w:separator/>
      </w:r>
    </w:p>
  </w:footnote>
  <w:footnote w:type="continuationSeparator" w:id="0">
    <w:p w14:paraId="2B2EC8BC" w14:textId="77777777" w:rsidR="00E74498" w:rsidRDefault="00E74498" w:rsidP="00552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2C"/>
    <w:rsid w:val="002531DD"/>
    <w:rsid w:val="00266AAD"/>
    <w:rsid w:val="00315828"/>
    <w:rsid w:val="004976EC"/>
    <w:rsid w:val="005526AB"/>
    <w:rsid w:val="005717C9"/>
    <w:rsid w:val="00610BCA"/>
    <w:rsid w:val="008012DB"/>
    <w:rsid w:val="009C4BA0"/>
    <w:rsid w:val="00A2502B"/>
    <w:rsid w:val="00B90658"/>
    <w:rsid w:val="00CF322C"/>
    <w:rsid w:val="00CF6C41"/>
    <w:rsid w:val="00D603AB"/>
    <w:rsid w:val="00E74498"/>
    <w:rsid w:val="00ED2514"/>
    <w:rsid w:val="00F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52E872-5D83-4F16-9707-194AA66D0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6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A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1"/>
    <w:link w:val="a4"/>
    <w:qFormat/>
    <w:rsid w:val="00266AAD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a4">
    <w:name w:val="章节 字符"/>
    <w:basedOn w:val="a0"/>
    <w:link w:val="a3"/>
    <w:rsid w:val="00266AAD"/>
    <w:rPr>
      <w:rFonts w:eastAsia="黑体" w:cs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266AAD"/>
    <w:rPr>
      <w:b/>
      <w:bCs/>
      <w:kern w:val="44"/>
      <w:sz w:val="44"/>
      <w:szCs w:val="44"/>
    </w:rPr>
  </w:style>
  <w:style w:type="paragraph" w:customStyle="1" w:styleId="paper1">
    <w:name w:val="paper标题1"/>
    <w:basedOn w:val="a"/>
    <w:link w:val="paper10"/>
    <w:qFormat/>
    <w:rsid w:val="005717C9"/>
    <w:pPr>
      <w:keepNext/>
      <w:keepLines/>
      <w:spacing w:before="48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10">
    <w:name w:val="paper标题1 字符"/>
    <w:basedOn w:val="a0"/>
    <w:link w:val="paper1"/>
    <w:rsid w:val="005717C9"/>
    <w:rPr>
      <w:rFonts w:eastAsia="黑体" w:cs="Times New Roman"/>
      <w:bCs/>
      <w:kern w:val="44"/>
      <w:sz w:val="24"/>
      <w:szCs w:val="44"/>
    </w:rPr>
  </w:style>
  <w:style w:type="paragraph" w:customStyle="1" w:styleId="paper2">
    <w:name w:val="paper标题2"/>
    <w:basedOn w:val="a"/>
    <w:link w:val="paper20"/>
    <w:qFormat/>
    <w:rsid w:val="00CF6C41"/>
    <w:pPr>
      <w:keepNext/>
      <w:keepLines/>
      <w:spacing w:before="24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20">
    <w:name w:val="paper标题2 字符"/>
    <w:basedOn w:val="a0"/>
    <w:link w:val="paper2"/>
    <w:rsid w:val="00CF6C41"/>
    <w:rPr>
      <w:rFonts w:eastAsia="黑体" w:cs="Times New Roman"/>
      <w:bCs/>
      <w:kern w:val="44"/>
      <w:sz w:val="24"/>
      <w:szCs w:val="44"/>
    </w:rPr>
  </w:style>
  <w:style w:type="paragraph" w:customStyle="1" w:styleId="paper">
    <w:name w:val="paper章节"/>
    <w:basedOn w:val="1"/>
    <w:link w:val="paper0"/>
    <w:qFormat/>
    <w:rsid w:val="00315828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paper0">
    <w:name w:val="paper章节 字符"/>
    <w:basedOn w:val="a0"/>
    <w:link w:val="paper"/>
    <w:rsid w:val="00315828"/>
    <w:rPr>
      <w:rFonts w:eastAsia="黑体" w:cs="Times New Roman"/>
      <w:b/>
      <w:bCs/>
      <w:kern w:val="44"/>
      <w:sz w:val="28"/>
      <w:szCs w:val="44"/>
    </w:rPr>
  </w:style>
  <w:style w:type="paragraph" w:customStyle="1" w:styleId="paper3">
    <w:name w:val="paper标题3"/>
    <w:basedOn w:val="paper2"/>
    <w:link w:val="paper30"/>
    <w:qFormat/>
    <w:rsid w:val="00CF6C41"/>
    <w:pPr>
      <w:outlineLvl w:val="2"/>
    </w:pPr>
  </w:style>
  <w:style w:type="character" w:customStyle="1" w:styleId="paper30">
    <w:name w:val="paper标题3 字符"/>
    <w:basedOn w:val="paper20"/>
    <w:link w:val="paper3"/>
    <w:rsid w:val="00CF6C41"/>
    <w:rPr>
      <w:rFonts w:eastAsia="黑体" w:cs="Times New Roman"/>
      <w:bCs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552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526A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52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526AB"/>
    <w:rPr>
      <w:sz w:val="18"/>
      <w:szCs w:val="18"/>
    </w:rPr>
  </w:style>
  <w:style w:type="paragraph" w:customStyle="1" w:styleId="paper4">
    <w:name w:val="paper表名"/>
    <w:basedOn w:val="a"/>
    <w:link w:val="paper5"/>
    <w:qFormat/>
    <w:rsid w:val="005526AB"/>
    <w:pPr>
      <w:spacing w:before="120" w:after="120" w:line="360" w:lineRule="auto"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5">
    <w:name w:val="paper表名 字符"/>
    <w:basedOn w:val="a0"/>
    <w:link w:val="paper4"/>
    <w:qFormat/>
    <w:rsid w:val="005526AB"/>
    <w:rPr>
      <w:rFonts w:ascii="Times New Roman" w:eastAsia="宋体" w:hAnsi="Times New Roman" w:cs="Times New Roman"/>
      <w:szCs w:val="24"/>
    </w:rPr>
  </w:style>
  <w:style w:type="paragraph" w:customStyle="1" w:styleId="paperbiaozi">
    <w:name w:val="paper biaozi"/>
    <w:basedOn w:val="a"/>
    <w:link w:val="paperbiaozi0"/>
    <w:qFormat/>
    <w:rsid w:val="005526AB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biaozi0">
    <w:name w:val="paper biaozi 字符"/>
    <w:basedOn w:val="a0"/>
    <w:link w:val="paperbiaozi"/>
    <w:rsid w:val="005526AB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uiPriority w:val="39"/>
    <w:qFormat/>
    <w:rsid w:val="005526A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叶 王</dc:creator>
  <cp:keywords/>
  <dc:description/>
  <cp:lastModifiedBy>红叶 王</cp:lastModifiedBy>
  <cp:revision>3</cp:revision>
  <dcterms:created xsi:type="dcterms:W3CDTF">2021-04-27T10:06:00Z</dcterms:created>
  <dcterms:modified xsi:type="dcterms:W3CDTF">2021-04-27T10:15:00Z</dcterms:modified>
</cp:coreProperties>
</file>